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562475" cy="4562475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8" r="-8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2475" cy="4562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  <w:t>Supplementary figure 4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;Calibri" w:hAnsi="Calibri;Calibri" w:eastAsia="Calibri;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27T12:00:00Z</dcterms:created>
  <dc:creator>manoche</dc:creator>
  <dc:description/>
  <cp:keywords/>
  <dc:language>en-US</dc:language>
  <cp:lastModifiedBy>manoche</cp:lastModifiedBy>
  <dcterms:modified xsi:type="dcterms:W3CDTF">2012-10-27T12:00:00Z</dcterms:modified>
  <cp:revision>1</cp:revision>
  <dc:subject/>
  <dc:title/>
</cp:coreProperties>
</file>